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BE9" w:rsidRPr="00A064D4" w:rsidRDefault="00FA6BE9" w:rsidP="00FA6BE9">
      <w:pPr>
        <w:rPr>
          <w:rFonts w:ascii="Times New Roman" w:hAnsi="Times New Roman"/>
          <w:sz w:val="24"/>
          <w:szCs w:val="24"/>
        </w:rPr>
      </w:pPr>
      <w:r w:rsidRPr="00A064D4">
        <w:rPr>
          <w:rFonts w:ascii="Times New Roman" w:hAnsi="Times New Roman" w:hint="eastAsia"/>
          <w:b/>
          <w:sz w:val="24"/>
          <w:szCs w:val="24"/>
        </w:rPr>
        <w:t>S1</w:t>
      </w:r>
      <w:r w:rsidR="00DA4965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A4965" w:rsidRPr="00A064D4">
        <w:rPr>
          <w:rFonts w:ascii="Times New Roman" w:hAnsi="Times New Roman" w:hint="eastAsia"/>
          <w:b/>
          <w:sz w:val="24"/>
          <w:szCs w:val="24"/>
        </w:rPr>
        <w:t>Table</w:t>
      </w:r>
      <w:r w:rsidRPr="00A064D4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A064D4">
        <w:rPr>
          <w:rFonts w:ascii="Times New Roman" w:hAnsi="Times New Roman"/>
          <w:b/>
          <w:sz w:val="24"/>
          <w:szCs w:val="24"/>
        </w:rPr>
        <w:t>D</w:t>
      </w:r>
      <w:r w:rsidRPr="00A064D4">
        <w:rPr>
          <w:rFonts w:ascii="Times New Roman" w:hAnsi="Times New Roman" w:hint="eastAsia"/>
          <w:b/>
          <w:sz w:val="24"/>
          <w:szCs w:val="24"/>
        </w:rPr>
        <w:t>efinition and normal range of all the health indicator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2581"/>
        <w:gridCol w:w="5377"/>
        <w:gridCol w:w="1017"/>
        <w:gridCol w:w="1707"/>
      </w:tblGrid>
      <w:tr w:rsidR="00FA6BE9" w:rsidRPr="00A064D4" w:rsidTr="00C527B5">
        <w:tc>
          <w:tcPr>
            <w:tcW w:w="1208" w:type="pct"/>
            <w:tcBorders>
              <w:top w:val="single" w:sz="8" w:space="0" w:color="000000"/>
              <w:bottom w:val="single" w:sz="4" w:space="0" w:color="000000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Examined indicator</w:t>
            </w:r>
          </w:p>
        </w:tc>
        <w:tc>
          <w:tcPr>
            <w:tcW w:w="251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Definition</w:t>
            </w:r>
          </w:p>
        </w:tc>
        <w:tc>
          <w:tcPr>
            <w:tcW w:w="47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Unit</w:t>
            </w:r>
          </w:p>
        </w:tc>
        <w:tc>
          <w:tcPr>
            <w:tcW w:w="799" w:type="pct"/>
            <w:tcBorders>
              <w:top w:val="single" w:sz="8" w:space="0" w:color="000000"/>
              <w:left w:val="nil"/>
              <w:bottom w:val="single" w:sz="4" w:space="0" w:color="000000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Normal range</w:t>
            </w:r>
          </w:p>
        </w:tc>
      </w:tr>
      <w:tr w:rsidR="00FA6BE9" w:rsidRPr="00A064D4" w:rsidTr="00C527B5">
        <w:tc>
          <w:tcPr>
            <w:tcW w:w="1208" w:type="pct"/>
            <w:tcBorders>
              <w:top w:val="nil"/>
              <w:right w:val="nil"/>
            </w:tcBorders>
          </w:tcPr>
          <w:p w:rsidR="00FA6BE9" w:rsidRPr="00F2427D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2427D">
              <w:rPr>
                <w:rFonts w:ascii="Times New Roman" w:hAnsi="Times New Roman"/>
                <w:b/>
                <w:sz w:val="24"/>
                <w:szCs w:val="24"/>
              </w:rPr>
              <w:t>Blood routine</w:t>
            </w:r>
          </w:p>
        </w:tc>
        <w:tc>
          <w:tcPr>
            <w:tcW w:w="2517" w:type="pct"/>
            <w:tcBorders>
              <w:top w:val="nil"/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WBC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White blood cell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10</w:t>
            </w:r>
            <w:r w:rsidRPr="00A064D4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Pr="00A064D4"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4.0-10.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sz w:val="24"/>
                <w:szCs w:val="24"/>
              </w:rPr>
              <w:t>Neu</w:t>
            </w:r>
            <w:proofErr w:type="spellEnd"/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sz w:val="24"/>
                <w:szCs w:val="24"/>
              </w:rPr>
              <w:t>Neutrophil</w:t>
            </w:r>
            <w:proofErr w:type="spellEnd"/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10</w:t>
            </w:r>
            <w:r w:rsidRPr="00A064D4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Pr="00A064D4"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2.0-7.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sz w:val="24"/>
                <w:szCs w:val="24"/>
              </w:rPr>
              <w:t>Lym</w:t>
            </w:r>
            <w:proofErr w:type="spellEnd"/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Lymphocyte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10</w:t>
            </w:r>
            <w:r w:rsidRPr="00A064D4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Pr="00A064D4"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0.8-4.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on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sz w:val="24"/>
                <w:szCs w:val="24"/>
              </w:rPr>
              <w:t>Monocyte</w:t>
            </w:r>
            <w:proofErr w:type="spellEnd"/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10</w:t>
            </w:r>
            <w:r w:rsidRPr="00A064D4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Pr="00A064D4"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0.12-1.0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sz w:val="24"/>
                <w:szCs w:val="24"/>
              </w:rPr>
              <w:t>Neup</w:t>
            </w:r>
            <w:proofErr w:type="spellEnd"/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sz w:val="24"/>
                <w:szCs w:val="24"/>
              </w:rPr>
              <w:t>Neutrophil</w:t>
            </w:r>
            <w:proofErr w:type="spellEnd"/>
            <w:r w:rsidRPr="00A064D4">
              <w:rPr>
                <w:rFonts w:ascii="Times New Roman" w:hAnsi="Times New Roman"/>
                <w:sz w:val="24"/>
                <w:szCs w:val="24"/>
              </w:rPr>
              <w:t xml:space="preserve"> percentage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55.0-75.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sz w:val="24"/>
                <w:szCs w:val="24"/>
              </w:rPr>
              <w:t>Lymp</w:t>
            </w:r>
            <w:proofErr w:type="spellEnd"/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Lymphocyte percentage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20-4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sz w:val="24"/>
                <w:szCs w:val="24"/>
              </w:rPr>
              <w:t>Monp</w:t>
            </w:r>
            <w:proofErr w:type="spellEnd"/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sz w:val="24"/>
                <w:szCs w:val="24"/>
              </w:rPr>
              <w:t>Monocyte</w:t>
            </w:r>
            <w:proofErr w:type="spellEnd"/>
            <w:r w:rsidRPr="00A064D4">
              <w:rPr>
                <w:rFonts w:ascii="Times New Roman" w:hAnsi="Times New Roman"/>
                <w:sz w:val="24"/>
                <w:szCs w:val="24"/>
              </w:rPr>
              <w:t xml:space="preserve"> percentage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3.0-10.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RBC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Red blood cell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10</w:t>
            </w:r>
            <w:r w:rsidRPr="00A064D4">
              <w:rPr>
                <w:rFonts w:ascii="Times New Roman" w:hAnsi="Times New Roman"/>
                <w:sz w:val="24"/>
                <w:szCs w:val="24"/>
                <w:vertAlign w:val="superscript"/>
              </w:rPr>
              <w:t>12</w:t>
            </w:r>
            <w:r w:rsidRPr="00A064D4"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3.5-5.0(female)</w:t>
            </w:r>
          </w:p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4.0-5.5(male)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sz w:val="24"/>
                <w:szCs w:val="24"/>
              </w:rPr>
              <w:t>Hb</w:t>
            </w:r>
            <w:proofErr w:type="spellEnd"/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Hemoglobin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g/L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110-150(female)</w:t>
            </w:r>
          </w:p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120-160(male)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sz w:val="24"/>
                <w:szCs w:val="24"/>
              </w:rPr>
              <w:t>Hct</w:t>
            </w:r>
            <w:proofErr w:type="spellEnd"/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sz w:val="24"/>
                <w:szCs w:val="24"/>
              </w:rPr>
              <w:t>Hematocrit</w:t>
            </w:r>
            <w:proofErr w:type="spellEnd"/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37-43(female)</w:t>
            </w:r>
          </w:p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42-49(male)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CV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ean corpuscular volume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fl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80-98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CH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ean corpuscular hemoglobin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pg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27.0-35.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CHC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ean corpuscular hemoglobin concentration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g/L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320-362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RDW_CV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Red cell distribution width coefficient of variation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11.0-16.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PLT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Platelet count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10</w:t>
            </w:r>
            <w:r w:rsidRPr="00A064D4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Pr="00A064D4"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100-30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PV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ean volume of platelets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fl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7.6-13.6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PDW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Platelet distribution width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fl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9.0-17.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Blood biochemistry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F2427D" w:rsidRDefault="00FA6BE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2427D">
              <w:rPr>
                <w:rFonts w:ascii="Times New Roman" w:hAnsi="Times New Roman"/>
                <w:b/>
                <w:i/>
                <w:sz w:val="24"/>
                <w:szCs w:val="24"/>
              </w:rPr>
              <w:t>Hepatic function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ALT</w:t>
            </w:r>
          </w:p>
        </w:tc>
        <w:tc>
          <w:tcPr>
            <w:tcW w:w="2517" w:type="pct"/>
            <w:tcBorders>
              <w:left w:val="nil"/>
              <w:right w:val="nil"/>
            </w:tcBorders>
            <w:vAlign w:val="center"/>
          </w:tcPr>
          <w:p w:rsidR="00FA6BE9" w:rsidRPr="00A064D4" w:rsidRDefault="00FA6BE9" w:rsidP="00C527B5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anine</w:t>
            </w:r>
            <w:proofErr w:type="spellEnd"/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notransferase</w:t>
            </w:r>
            <w:proofErr w:type="spellEnd"/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U/L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0-4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AST</w:t>
            </w:r>
          </w:p>
        </w:tc>
        <w:tc>
          <w:tcPr>
            <w:tcW w:w="2517" w:type="pct"/>
            <w:tcBorders>
              <w:left w:val="nil"/>
              <w:right w:val="nil"/>
            </w:tcBorders>
            <w:vAlign w:val="center"/>
          </w:tcPr>
          <w:p w:rsidR="00FA6BE9" w:rsidRPr="00A064D4" w:rsidRDefault="00FA6BE9" w:rsidP="00C527B5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partate</w:t>
            </w:r>
            <w:proofErr w:type="spellEnd"/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notransferase</w:t>
            </w:r>
            <w:proofErr w:type="spellEnd"/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U/L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0-4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CHE</w:t>
            </w:r>
          </w:p>
        </w:tc>
        <w:tc>
          <w:tcPr>
            <w:tcW w:w="2517" w:type="pct"/>
            <w:tcBorders>
              <w:left w:val="nil"/>
              <w:right w:val="nil"/>
            </w:tcBorders>
            <w:vAlign w:val="center"/>
          </w:tcPr>
          <w:p w:rsidR="00FA6BE9" w:rsidRPr="00A064D4" w:rsidRDefault="00FA6BE9" w:rsidP="00C527B5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olinesterase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U/L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5320-1292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TP</w:t>
            </w:r>
          </w:p>
        </w:tc>
        <w:tc>
          <w:tcPr>
            <w:tcW w:w="2517" w:type="pct"/>
            <w:tcBorders>
              <w:left w:val="nil"/>
              <w:right w:val="nil"/>
            </w:tcBorders>
            <w:vAlign w:val="center"/>
          </w:tcPr>
          <w:p w:rsidR="00FA6BE9" w:rsidRPr="00A064D4" w:rsidRDefault="00FA6BE9" w:rsidP="00C527B5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 protein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g/L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66.0-87.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F2427D" w:rsidRDefault="00FA6BE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2427D">
              <w:rPr>
                <w:rFonts w:ascii="Times New Roman" w:hAnsi="Times New Roman"/>
                <w:b/>
                <w:i/>
                <w:sz w:val="24"/>
                <w:szCs w:val="24"/>
              </w:rPr>
              <w:t>Renal function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Urea</w:t>
            </w:r>
          </w:p>
        </w:tc>
        <w:tc>
          <w:tcPr>
            <w:tcW w:w="2517" w:type="pct"/>
            <w:tcBorders>
              <w:left w:val="nil"/>
              <w:right w:val="nil"/>
            </w:tcBorders>
            <w:vAlign w:val="center"/>
          </w:tcPr>
          <w:p w:rsidR="00FA6BE9" w:rsidRPr="00A064D4" w:rsidRDefault="00FA6BE9" w:rsidP="00C527B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Urea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A064D4"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1.70-8.3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Cr</w:t>
            </w:r>
          </w:p>
        </w:tc>
        <w:tc>
          <w:tcPr>
            <w:tcW w:w="2517" w:type="pct"/>
            <w:tcBorders>
              <w:left w:val="nil"/>
              <w:right w:val="nil"/>
            </w:tcBorders>
            <w:vAlign w:val="center"/>
          </w:tcPr>
          <w:p w:rsidR="00FA6BE9" w:rsidRPr="00A064D4" w:rsidRDefault="00FA6BE9" w:rsidP="00C527B5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reatinine</w:t>
            </w:r>
            <w:proofErr w:type="spellEnd"/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i/>
                <w:sz w:val="24"/>
                <w:szCs w:val="24"/>
              </w:rPr>
              <w:t>μ</w:t>
            </w:r>
            <w:r w:rsidRPr="00A064D4">
              <w:rPr>
                <w:rFonts w:ascii="Times New Roman" w:hAnsi="Times New Roman"/>
                <w:sz w:val="24"/>
                <w:szCs w:val="24"/>
              </w:rPr>
              <w:t>mol</w:t>
            </w:r>
            <w:proofErr w:type="spellEnd"/>
            <w:r w:rsidRPr="00A064D4"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44-80(female)</w:t>
            </w:r>
          </w:p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62-106(male)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F2427D" w:rsidRDefault="00FA6BE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2427D">
              <w:rPr>
                <w:rFonts w:ascii="Times New Roman" w:hAnsi="Times New Roman"/>
                <w:b/>
                <w:i/>
                <w:sz w:val="24"/>
                <w:szCs w:val="24"/>
              </w:rPr>
              <w:t>Electrolytes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517" w:type="pct"/>
            <w:tcBorders>
              <w:left w:val="nil"/>
              <w:right w:val="nil"/>
            </w:tcBorders>
            <w:vAlign w:val="center"/>
          </w:tcPr>
          <w:p w:rsidR="00FA6BE9" w:rsidRPr="00A064D4" w:rsidRDefault="00FA6BE9" w:rsidP="00C527B5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dium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A064D4"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136-145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517" w:type="pct"/>
            <w:tcBorders>
              <w:left w:val="nil"/>
              <w:right w:val="nil"/>
            </w:tcBorders>
            <w:vAlign w:val="center"/>
          </w:tcPr>
          <w:p w:rsidR="00FA6BE9" w:rsidRPr="00A064D4" w:rsidRDefault="00FA6BE9" w:rsidP="00C527B5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tassium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A064D4"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3.50-5.2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2517" w:type="pct"/>
            <w:tcBorders>
              <w:left w:val="nil"/>
              <w:right w:val="nil"/>
            </w:tcBorders>
            <w:vAlign w:val="center"/>
          </w:tcPr>
          <w:p w:rsidR="00FA6BE9" w:rsidRPr="00A064D4" w:rsidRDefault="00FA6BE9" w:rsidP="00C527B5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organic phosphorus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A064D4"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0.87-1.45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F2427D" w:rsidRDefault="00FA6BE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2427D">
              <w:rPr>
                <w:rFonts w:ascii="Times New Roman" w:hAnsi="Times New Roman"/>
                <w:b/>
                <w:i/>
                <w:sz w:val="24"/>
                <w:szCs w:val="24"/>
              </w:rPr>
              <w:t>Vitamins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VB</w:t>
            </w:r>
            <w:r w:rsidRPr="00A064D4">
              <w:rPr>
                <w:rFonts w:ascii="Times New Roman" w:hAnsi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2517" w:type="pct"/>
            <w:tcBorders>
              <w:left w:val="nil"/>
              <w:right w:val="nil"/>
            </w:tcBorders>
            <w:vAlign w:val="center"/>
          </w:tcPr>
          <w:p w:rsidR="00FA6BE9" w:rsidRPr="00A064D4" w:rsidRDefault="00FA6BE9" w:rsidP="00C527B5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itamin B</w:t>
            </w: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A064D4"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191-946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Folic acid</w:t>
            </w:r>
          </w:p>
        </w:tc>
        <w:tc>
          <w:tcPr>
            <w:tcW w:w="2517" w:type="pct"/>
            <w:tcBorders>
              <w:left w:val="nil"/>
              <w:right w:val="nil"/>
            </w:tcBorders>
            <w:vAlign w:val="center"/>
          </w:tcPr>
          <w:p w:rsidR="00FA6BE9" w:rsidRPr="00A064D4" w:rsidRDefault="00FA6BE9" w:rsidP="00C527B5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lic acid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i/>
                <w:sz w:val="24"/>
                <w:szCs w:val="24"/>
              </w:rPr>
              <w:t>μ</w:t>
            </w:r>
            <w:r w:rsidRPr="00A064D4">
              <w:rPr>
                <w:rFonts w:ascii="Times New Roman" w:hAnsi="Times New Roman"/>
                <w:sz w:val="24"/>
                <w:szCs w:val="24"/>
              </w:rPr>
              <w:t>g</w:t>
            </w:r>
            <w:proofErr w:type="spellEnd"/>
            <w:r w:rsidRPr="00A064D4"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3.10-17.5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F2427D" w:rsidRDefault="00FA6BE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2427D">
              <w:rPr>
                <w:rFonts w:ascii="Times New Roman" w:hAnsi="Times New Roman"/>
                <w:b/>
                <w:i/>
                <w:sz w:val="24"/>
                <w:szCs w:val="24"/>
              </w:rPr>
              <w:t>Glucose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A6BE9" w:rsidRPr="00A064D4" w:rsidTr="00C527B5">
        <w:trPr>
          <w:trHeight w:val="405"/>
        </w:trPr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Glucose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A064D4"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3.90-6.1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F2427D" w:rsidRDefault="00FA6BE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2427D">
              <w:rPr>
                <w:rFonts w:ascii="Times New Roman" w:hAnsi="Times New Roman"/>
                <w:b/>
                <w:i/>
                <w:sz w:val="24"/>
                <w:szCs w:val="24"/>
              </w:rPr>
              <w:t>C-reactive protein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CRP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C-reactive protein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g/L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0.00-5.0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F2427D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2427D">
              <w:rPr>
                <w:rFonts w:ascii="Times New Roman" w:hAnsi="Times New Roman"/>
                <w:b/>
                <w:sz w:val="24"/>
                <w:szCs w:val="24"/>
              </w:rPr>
              <w:t>Conduction velocity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F2427D" w:rsidRDefault="00FA6BE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2427D">
              <w:rPr>
                <w:rFonts w:ascii="Times New Roman" w:hAnsi="Times New Roman"/>
                <w:b/>
                <w:i/>
                <w:sz w:val="24"/>
                <w:szCs w:val="24"/>
              </w:rPr>
              <w:t>Motor nerves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lastRenderedPageBreak/>
              <w:t>MNMCV</w:t>
            </w:r>
          </w:p>
        </w:tc>
        <w:tc>
          <w:tcPr>
            <w:tcW w:w="2517" w:type="pct"/>
            <w:tcBorders>
              <w:left w:val="nil"/>
              <w:right w:val="nil"/>
            </w:tcBorders>
            <w:vAlign w:val="center"/>
          </w:tcPr>
          <w:p w:rsidR="00FA6BE9" w:rsidRPr="00A064D4" w:rsidRDefault="00FA6BE9" w:rsidP="00C527B5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dian Nerve Motor Conduction Velocity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/s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≥5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UNMCV</w:t>
            </w:r>
          </w:p>
        </w:tc>
        <w:tc>
          <w:tcPr>
            <w:tcW w:w="2517" w:type="pct"/>
            <w:tcBorders>
              <w:left w:val="nil"/>
              <w:right w:val="nil"/>
            </w:tcBorders>
            <w:vAlign w:val="center"/>
          </w:tcPr>
          <w:p w:rsidR="00FA6BE9" w:rsidRPr="00A064D4" w:rsidRDefault="00FA6BE9" w:rsidP="00C527B5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Ulnar</w:t>
            </w:r>
            <w:proofErr w:type="spellEnd"/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erve 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Motor Conduction Velocity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/s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≥5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TNMCV</w:t>
            </w:r>
          </w:p>
        </w:tc>
        <w:tc>
          <w:tcPr>
            <w:tcW w:w="2517" w:type="pct"/>
            <w:tcBorders>
              <w:left w:val="nil"/>
              <w:right w:val="nil"/>
            </w:tcBorders>
            <w:vAlign w:val="center"/>
          </w:tcPr>
          <w:p w:rsidR="00FA6BE9" w:rsidRPr="00A064D4" w:rsidRDefault="00FA6BE9" w:rsidP="00C527B5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Tibial</w:t>
            </w:r>
            <w:proofErr w:type="spellEnd"/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erve 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Motor Conduction Velocity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/s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≥4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PNMCV</w:t>
            </w:r>
          </w:p>
        </w:tc>
        <w:tc>
          <w:tcPr>
            <w:tcW w:w="2517" w:type="pct"/>
            <w:tcBorders>
              <w:left w:val="nil"/>
              <w:right w:val="nil"/>
            </w:tcBorders>
            <w:vAlign w:val="center"/>
          </w:tcPr>
          <w:p w:rsidR="00FA6BE9" w:rsidRPr="00A064D4" w:rsidRDefault="00FA6BE9" w:rsidP="00C527B5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 xml:space="preserve">Common </w:t>
            </w:r>
            <w:proofErr w:type="spellStart"/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Peroneal</w:t>
            </w:r>
            <w:proofErr w:type="spellEnd"/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erve 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Motor Conduction Velocity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/s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≥45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F2427D" w:rsidRDefault="00FA6BE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2427D">
              <w:rPr>
                <w:rFonts w:ascii="Times New Roman" w:hAnsi="Times New Roman"/>
                <w:b/>
                <w:i/>
                <w:sz w:val="24"/>
                <w:szCs w:val="24"/>
              </w:rPr>
              <w:t>Sensory nerves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NSCV</w:t>
            </w:r>
          </w:p>
        </w:tc>
        <w:tc>
          <w:tcPr>
            <w:tcW w:w="2517" w:type="pct"/>
            <w:tcBorders>
              <w:left w:val="nil"/>
              <w:right w:val="nil"/>
            </w:tcBorders>
            <w:vAlign w:val="center"/>
          </w:tcPr>
          <w:p w:rsidR="00FA6BE9" w:rsidRPr="00A064D4" w:rsidRDefault="00FA6BE9" w:rsidP="00C527B5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 xml:space="preserve">Median </w:t>
            </w: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erve 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Sensory Conduction Velocity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/s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≥5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UNSCV</w:t>
            </w:r>
          </w:p>
        </w:tc>
        <w:tc>
          <w:tcPr>
            <w:tcW w:w="2517" w:type="pct"/>
            <w:tcBorders>
              <w:left w:val="nil"/>
              <w:right w:val="nil"/>
            </w:tcBorders>
            <w:vAlign w:val="center"/>
          </w:tcPr>
          <w:p w:rsidR="00FA6BE9" w:rsidRPr="00A064D4" w:rsidRDefault="00FA6BE9" w:rsidP="00C527B5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Ulnar</w:t>
            </w:r>
            <w:proofErr w:type="spellEnd"/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erve 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Sensory Conduction Velocity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/s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≥5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SNSCV</w:t>
            </w:r>
          </w:p>
        </w:tc>
        <w:tc>
          <w:tcPr>
            <w:tcW w:w="2517" w:type="pct"/>
            <w:tcBorders>
              <w:left w:val="nil"/>
              <w:right w:val="nil"/>
            </w:tcBorders>
            <w:vAlign w:val="center"/>
          </w:tcPr>
          <w:p w:rsidR="00FA6BE9" w:rsidRPr="00A064D4" w:rsidRDefault="00FA6BE9" w:rsidP="00C527B5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Sural</w:t>
            </w:r>
            <w:proofErr w:type="spellEnd"/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erve 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Sensory Conduction Velocity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/s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≥5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F2427D" w:rsidRDefault="00FA6BE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2427D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Distal </w:t>
            </w:r>
            <w:r w:rsidRPr="00F2427D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 xml:space="preserve">motor </w:t>
            </w:r>
            <w:r w:rsidRPr="00F2427D">
              <w:rPr>
                <w:rFonts w:ascii="Times New Roman" w:hAnsi="Times New Roman"/>
                <w:b/>
                <w:i/>
                <w:sz w:val="24"/>
                <w:szCs w:val="24"/>
              </w:rPr>
              <w:t>latency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NDML</w:t>
            </w:r>
          </w:p>
        </w:tc>
        <w:tc>
          <w:tcPr>
            <w:tcW w:w="2517" w:type="pct"/>
            <w:tcBorders>
              <w:left w:val="nil"/>
              <w:right w:val="nil"/>
            </w:tcBorders>
            <w:vAlign w:val="center"/>
          </w:tcPr>
          <w:p w:rsidR="00FA6BE9" w:rsidRPr="00A064D4" w:rsidRDefault="00FA6BE9" w:rsidP="00C527B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 xml:space="preserve">Median </w:t>
            </w: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erve 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Distal Motor Latency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≤3.63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UNDML</w:t>
            </w:r>
          </w:p>
        </w:tc>
        <w:tc>
          <w:tcPr>
            <w:tcW w:w="2517" w:type="pct"/>
            <w:tcBorders>
              <w:left w:val="nil"/>
              <w:right w:val="nil"/>
            </w:tcBorders>
            <w:vAlign w:val="center"/>
          </w:tcPr>
          <w:p w:rsidR="00FA6BE9" w:rsidRPr="00A064D4" w:rsidRDefault="00FA6BE9" w:rsidP="00C527B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Ulnar</w:t>
            </w:r>
            <w:proofErr w:type="spellEnd"/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erve 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Distal Motor Latency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≤3.07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TNDML</w:t>
            </w:r>
          </w:p>
        </w:tc>
        <w:tc>
          <w:tcPr>
            <w:tcW w:w="2517" w:type="pct"/>
            <w:tcBorders>
              <w:left w:val="nil"/>
              <w:right w:val="nil"/>
            </w:tcBorders>
            <w:vAlign w:val="center"/>
          </w:tcPr>
          <w:p w:rsidR="00FA6BE9" w:rsidRPr="00A064D4" w:rsidRDefault="00FA6BE9" w:rsidP="00C527B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Tibial</w:t>
            </w:r>
            <w:proofErr w:type="spellEnd"/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erve 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Distal Motor Latency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≤4.8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PNDML</w:t>
            </w:r>
          </w:p>
        </w:tc>
        <w:tc>
          <w:tcPr>
            <w:tcW w:w="2517" w:type="pct"/>
            <w:tcBorders>
              <w:left w:val="nil"/>
              <w:right w:val="nil"/>
            </w:tcBorders>
            <w:vAlign w:val="center"/>
          </w:tcPr>
          <w:p w:rsidR="00FA6BE9" w:rsidRPr="00A064D4" w:rsidRDefault="00FA6BE9" w:rsidP="00C527B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 xml:space="preserve">Common </w:t>
            </w:r>
            <w:proofErr w:type="spellStart"/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Peroneal</w:t>
            </w:r>
            <w:proofErr w:type="spellEnd"/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erve 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Distal Motor Latency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≤4.5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Amplitude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F2427D" w:rsidRDefault="00FA6BE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2427D">
              <w:rPr>
                <w:rFonts w:ascii="Times New Roman" w:hAnsi="Times New Roman"/>
                <w:b/>
                <w:i/>
                <w:sz w:val="24"/>
                <w:szCs w:val="24"/>
              </w:rPr>
              <w:t>Motor nerves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NPCMAPA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dian Nerve Proximal Compound Muscle Action Potential Amplitude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≥5.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NDCMAPA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dian Nerve Distal Compound Muscle Action Potential Amplitude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≥5.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UNPCMAPA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lnar</w:t>
            </w:r>
            <w:proofErr w:type="spellEnd"/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erve Proximal Compound Muscle Action Potential Amplitude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≥5.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UNDCMAPA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lnar</w:t>
            </w:r>
            <w:proofErr w:type="spellEnd"/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erve Distal Compound Muscle Action Potential Amplitude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≥5.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TNPCMAPA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ibial</w:t>
            </w:r>
            <w:proofErr w:type="spellEnd"/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erve Proximal Compound Muscle Action Potential Amplitude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≥4.8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TNDCMAPA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ibial</w:t>
            </w:r>
            <w:proofErr w:type="spellEnd"/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erve Distal Compound Muscle Action Potential Amplitude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≥4.8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PNPCMAPA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ommon </w:t>
            </w:r>
            <w:proofErr w:type="spellStart"/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roneal</w:t>
            </w:r>
            <w:proofErr w:type="spellEnd"/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erve Proximal Compound Muscle Action Potential Amplitude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≥2.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PNDCMAPA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ommon </w:t>
            </w:r>
            <w:proofErr w:type="spellStart"/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roneal</w:t>
            </w:r>
            <w:proofErr w:type="spellEnd"/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erve Distal Compound Muscle Action Potential Amplitude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≥2.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F2427D" w:rsidRDefault="00FA6BE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2427D">
              <w:rPr>
                <w:rFonts w:ascii="Times New Roman" w:hAnsi="Times New Roman"/>
                <w:b/>
                <w:i/>
                <w:sz w:val="24"/>
                <w:szCs w:val="24"/>
              </w:rPr>
              <w:t>Sensory nerves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NSNAPA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 xml:space="preserve">Median Nerve </w:t>
            </w: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nsory Nerve Action Potential Amplitude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≥2.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UNSNAPA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Ulnar</w:t>
            </w:r>
            <w:proofErr w:type="spellEnd"/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 xml:space="preserve"> Nerve </w:t>
            </w: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nsory Nerve Action Potential Amplitude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≥2.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SNSNAPA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Sural</w:t>
            </w:r>
            <w:proofErr w:type="spellEnd"/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 xml:space="preserve"> Nerve </w:t>
            </w: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nsory Nerve Action Potential Amplitude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≥2.0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Neurological examinations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F2427D">
              <w:rPr>
                <w:rFonts w:ascii="Times New Roman" w:hAnsi="Times New Roman"/>
                <w:b/>
                <w:i/>
                <w:sz w:val="24"/>
                <w:szCs w:val="24"/>
              </w:rPr>
              <w:t>TNSc</w:t>
            </w:r>
            <w:proofErr w:type="spellEnd"/>
            <w:r w:rsidRPr="00A064D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A064D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≥2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Sensory symptoms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 xml:space="preserve">Grading of </w:t>
            </w:r>
            <w:proofErr w:type="spellStart"/>
            <w:r w:rsidRPr="00A064D4">
              <w:rPr>
                <w:rFonts w:ascii="Times New Roman" w:hAnsi="Times New Roman"/>
                <w:sz w:val="24"/>
                <w:szCs w:val="24"/>
              </w:rPr>
              <w:t>paraesthesia</w:t>
            </w:r>
            <w:proofErr w:type="spellEnd"/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0-4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otor symptoms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Grading of limb weakness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0-4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Autonomic symptoms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Grading of autonomic symptoms, including sweating abnormalities, dizziness and fainting, urinary problems, difficulty digesting food, and impotence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0-4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Pin sensibility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Grading of decreased pin sensibility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0-4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Vibration sensibility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Grading of decreased vibration sensibility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0-4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lastRenderedPageBreak/>
              <w:t>Strength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Grading of muscle strength according to the muscle with the worst result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0-4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D</w:t>
            </w:r>
            <w:r w:rsidRPr="00A064D4">
              <w:rPr>
                <w:rFonts w:ascii="Times New Roman" w:hAnsi="Times New Roman" w:hint="eastAsia"/>
                <w:sz w:val="24"/>
                <w:szCs w:val="24"/>
              </w:rPr>
              <w:t>TR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Grading of decreased deep tendon reflex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0-4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F2427D" w:rsidRDefault="00FA6BE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2427D">
              <w:rPr>
                <w:rFonts w:ascii="Times New Roman" w:hAnsi="Times New Roman"/>
                <w:b/>
                <w:i/>
                <w:sz w:val="24"/>
                <w:szCs w:val="24"/>
              </w:rPr>
              <w:t>MMSE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MSE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ini-Mental State Examination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gt;</w:t>
            </w:r>
            <w:r w:rsidRPr="00A064D4">
              <w:rPr>
                <w:rFonts w:ascii="Times New Roman" w:hAnsi="Times New Roman"/>
                <w:sz w:val="24"/>
                <w:szCs w:val="24"/>
              </w:rPr>
              <w:t>17(education=0),</w:t>
            </w: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gt;</w:t>
            </w:r>
            <w:r w:rsidRPr="00A064D4">
              <w:rPr>
                <w:rFonts w:ascii="Times New Roman" w:hAnsi="Times New Roman"/>
                <w:sz w:val="24"/>
                <w:szCs w:val="24"/>
              </w:rPr>
              <w:t>20(0</w:t>
            </w: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 w:rsidRPr="00A064D4">
              <w:rPr>
                <w:rFonts w:ascii="Times New Roman" w:hAnsi="Times New Roman"/>
                <w:sz w:val="24"/>
                <w:szCs w:val="24"/>
              </w:rPr>
              <w:t>education≤6),</w:t>
            </w: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gt;</w:t>
            </w:r>
            <w:r w:rsidRPr="00A064D4">
              <w:rPr>
                <w:rFonts w:ascii="Times New Roman" w:hAnsi="Times New Roman"/>
                <w:sz w:val="24"/>
                <w:szCs w:val="24"/>
              </w:rPr>
              <w:t>26(education</w:t>
            </w:r>
            <w:r w:rsidRPr="00A064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gt;</w:t>
            </w:r>
            <w:r w:rsidRPr="00A064D4">
              <w:rPr>
                <w:rFonts w:ascii="Times New Roman" w:hAnsi="Times New Roman"/>
                <w:sz w:val="24"/>
                <w:szCs w:val="24"/>
              </w:rPr>
              <w:t>6)</w:t>
            </w: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General examinations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Height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Height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cm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kg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Blood pressure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Blood pressure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mHg</w:t>
            </w: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Urinalysis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Urinalysis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6BE9" w:rsidRPr="00A064D4" w:rsidTr="00C527B5">
        <w:tc>
          <w:tcPr>
            <w:tcW w:w="1208" w:type="pct"/>
            <w:tcBorders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ECG</w:t>
            </w:r>
          </w:p>
        </w:tc>
        <w:tc>
          <w:tcPr>
            <w:tcW w:w="2517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Electrocardiogram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6BE9" w:rsidRPr="00A064D4" w:rsidTr="00C527B5">
        <w:tc>
          <w:tcPr>
            <w:tcW w:w="1208" w:type="pct"/>
            <w:tcBorders>
              <w:bottom w:val="single" w:sz="4" w:space="0" w:color="000000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Ultrasound</w:t>
            </w:r>
          </w:p>
        </w:tc>
        <w:tc>
          <w:tcPr>
            <w:tcW w:w="2517" w:type="pct"/>
            <w:tcBorders>
              <w:left w:val="nil"/>
              <w:bottom w:val="single" w:sz="4" w:space="0" w:color="000000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Ultrasound</w:t>
            </w:r>
          </w:p>
        </w:tc>
        <w:tc>
          <w:tcPr>
            <w:tcW w:w="476" w:type="pct"/>
            <w:tcBorders>
              <w:left w:val="nil"/>
              <w:bottom w:val="single" w:sz="4" w:space="0" w:color="000000"/>
              <w:right w:val="nil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  <w:bottom w:val="single" w:sz="4" w:space="0" w:color="000000"/>
            </w:tcBorders>
          </w:tcPr>
          <w:p w:rsidR="00FA6BE9" w:rsidRPr="00A064D4" w:rsidRDefault="00FA6BE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A6BE9" w:rsidRPr="00A064D4" w:rsidRDefault="00FA6BE9" w:rsidP="00FA6BE9">
      <w:pPr>
        <w:rPr>
          <w:rFonts w:ascii="Times New Roman" w:hAnsi="Times New Roman"/>
          <w:sz w:val="24"/>
          <w:szCs w:val="24"/>
        </w:rPr>
      </w:pPr>
      <w:r w:rsidRPr="00A064D4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A064D4">
        <w:rPr>
          <w:rFonts w:ascii="Times New Roman" w:hAnsi="Times New Roman" w:hint="eastAsia"/>
          <w:sz w:val="24"/>
          <w:szCs w:val="24"/>
        </w:rPr>
        <w:t xml:space="preserve"> See Table S2: Clinical total neuropathy score (</w:t>
      </w:r>
      <w:proofErr w:type="spellStart"/>
      <w:r w:rsidRPr="00A064D4">
        <w:rPr>
          <w:rFonts w:ascii="Times New Roman" w:hAnsi="Times New Roman" w:hint="eastAsia"/>
          <w:sz w:val="24"/>
          <w:szCs w:val="24"/>
        </w:rPr>
        <w:t>TNSc</w:t>
      </w:r>
      <w:proofErr w:type="spellEnd"/>
      <w:r w:rsidRPr="00A064D4">
        <w:rPr>
          <w:rFonts w:ascii="Times New Roman" w:hAnsi="Times New Roman" w:hint="eastAsia"/>
          <w:sz w:val="24"/>
          <w:szCs w:val="24"/>
        </w:rPr>
        <w:t>).</w:t>
      </w:r>
    </w:p>
    <w:p w:rsidR="00FE0218" w:rsidRPr="00FA6BE9" w:rsidRDefault="00FE0218"/>
    <w:sectPr w:rsidR="00FE0218" w:rsidRPr="00FA6BE9" w:rsidSect="005D19A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18A2" w:rsidRDefault="002718A2" w:rsidP="00FA6BE9">
      <w:r>
        <w:separator/>
      </w:r>
    </w:p>
  </w:endnote>
  <w:endnote w:type="continuationSeparator" w:id="0">
    <w:p w:rsidR="002718A2" w:rsidRDefault="002718A2" w:rsidP="00FA6B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18A2" w:rsidRDefault="002718A2" w:rsidP="00FA6BE9">
      <w:r>
        <w:separator/>
      </w:r>
    </w:p>
  </w:footnote>
  <w:footnote w:type="continuationSeparator" w:id="0">
    <w:p w:rsidR="002718A2" w:rsidRDefault="002718A2" w:rsidP="00FA6B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A6BE9"/>
    <w:rsid w:val="001C6759"/>
    <w:rsid w:val="001F496C"/>
    <w:rsid w:val="002718A2"/>
    <w:rsid w:val="00315339"/>
    <w:rsid w:val="005D19A6"/>
    <w:rsid w:val="00822F43"/>
    <w:rsid w:val="0096694D"/>
    <w:rsid w:val="00C04251"/>
    <w:rsid w:val="00DA4965"/>
    <w:rsid w:val="00F16E58"/>
    <w:rsid w:val="00FA6BE9"/>
    <w:rsid w:val="00FE0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6BE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A6B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A6BE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A6B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A6BE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3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230</dc:creator>
  <cp:keywords/>
  <dc:description/>
  <cp:lastModifiedBy>x230</cp:lastModifiedBy>
  <cp:revision>5</cp:revision>
  <dcterms:created xsi:type="dcterms:W3CDTF">2015-03-14T10:21:00Z</dcterms:created>
  <dcterms:modified xsi:type="dcterms:W3CDTF">2015-05-09T02:34:00Z</dcterms:modified>
</cp:coreProperties>
</file>